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Su</w:t>
      </w:r>
      <w:r>
        <w:rPr>
          <w:rFonts w:eastAsia="Microsoft YaHei UI" w:cs="Times New Roman" w:ascii="Times New Roman" w:hAnsi="Times New Roman"/>
          <w:b/>
          <w:bCs/>
          <w:sz w:val="21"/>
          <w:szCs w:val="21"/>
        </w:rPr>
        <w:t>pplementary</w:t>
      </w:r>
      <w:r>
        <w:rPr>
          <w:rFonts w:cs="Times New Roman" w:ascii="Times New Roman" w:hAnsi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1 </w:t>
      </w:r>
      <w:r>
        <w:rPr>
          <w:rFonts w:cs="Times New Roman" w:ascii="Times New Roman" w:hAnsi="Times New Roman"/>
          <w:kern w:val="0"/>
          <w:sz w:val="21"/>
          <w:szCs w:val="21"/>
        </w:rPr>
        <w:t>Univariate regression analyses for in-hospital</w:t>
      </w:r>
      <w:r>
        <w:rPr>
          <w:rFonts w:cs="Times New Roman" w:ascii="Times New Roman" w:hAnsi="Times New Roman"/>
          <w:sz w:val="21"/>
          <w:szCs w:val="21"/>
        </w:rPr>
        <w:t xml:space="preserve"> mortality in </w:t>
      </w:r>
      <w:r>
        <w:rPr>
          <w:rFonts w:cs="Times New Roman" w:ascii="Times New Roman" w:hAnsi="Times New Roman"/>
          <w:kern w:val="0"/>
          <w:sz w:val="21"/>
          <w:szCs w:val="21"/>
        </w:rPr>
        <w:t>MIMIC III and MIMIC IV.</w:t>
      </w:r>
    </w:p>
    <w:tbl>
      <w:tblPr>
        <w:tblW w:w="79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866"/>
        <w:gridCol w:w="992"/>
        <w:gridCol w:w="1867"/>
        <w:gridCol w:w="991"/>
      </w:tblGrid>
      <w:tr>
        <w:trPr/>
        <w:tc>
          <w:tcPr>
            <w:tcW w:w="22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285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IMIC III</w:t>
            </w:r>
          </w:p>
        </w:tc>
        <w:tc>
          <w:tcPr>
            <w:tcW w:w="285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IMIC IV</w:t>
            </w:r>
          </w:p>
        </w:tc>
      </w:tr>
      <w:tr>
        <w:trPr/>
        <w:tc>
          <w:tcPr>
            <w:tcW w:w="22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OR (95%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8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OR (95%CI)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22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Age, years</w:t>
            </w:r>
          </w:p>
        </w:tc>
        <w:tc>
          <w:tcPr>
            <w:tcW w:w="18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2 (0.99-1.04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54</w:t>
            </w:r>
          </w:p>
        </w:tc>
        <w:tc>
          <w:tcPr>
            <w:tcW w:w="186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1 (0.98-1.04)</w:t>
            </w:r>
          </w:p>
        </w:tc>
        <w:tc>
          <w:tcPr>
            <w:tcW w:w="99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341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Male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86 (0.54-1.3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53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73 (0.36-1.4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373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Marital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92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60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rie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RF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RF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rie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1 (0.55-1.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693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37 (0.66-2.8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397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Unknown 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2.33 (1.02-5.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4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3.49 (1.24-9.81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18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Ethnicity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47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170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RF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Non-white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9 (0.45-2.2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98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69 (0.21-2.3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556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Unknown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87 (1.13-3.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16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89 (0.88-4.05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101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BMI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, kg/m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3 (0.99-1.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7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4 (0.99-1.09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86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SBP, mmHg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8 (0.97-0.9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08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0 (0.99-1.02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92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DBP, mmHg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7 (0.95-0.9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02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9 (0.98-1.02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64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Heart rate, bpm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4 (1.02-1.0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1 (0.99-1.02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412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Hypertension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43 (0.27-0.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40 (0.20-0.81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10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Diabetes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4 (0.58- 1.5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788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84 (0.41-1.72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625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D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51 (0.32-0.8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05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69 (0.33-1.4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332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Valve disease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39 (0.89-2.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14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67 (0.84-3.35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146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Heart failure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3.16 (1.97-5.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.55 (2.58-11.9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COPD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2.16 (0.51-9.2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298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0 (0.00-0.00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99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KD, n (%)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66 (0.93-2.9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85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3.98 (2.02-7.8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LDH, u/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0 (1.00-1.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0 (1.00-1.00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WBC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, k/u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4 (0.99-1.0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100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9 (1.03-1.1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03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PLT,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k</w:t>
            </w: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/u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99 (0.99-1.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802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0 (0.99-1.01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191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BUN</w:t>
            </w: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g/d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3 (1.02-1.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3 (1.02-1.05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SCr</w:t>
            </w: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g/d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25 (1.12-1.3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33 (1.13-1.5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Sodium</w:t>
            </w: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mEq/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89 (0.84-0.9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0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88 (0.79-0.9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06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Potassium</w:t>
            </w: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, mEq/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52 (1.09-2.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15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2.02 (1.13-3.59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17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jaVu Sans;Segoe Print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Glucose, mg/dl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0 (1.00-1.0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02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0 (0.99-1.01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066</w:t>
            </w:r>
          </w:p>
        </w:tc>
      </w:tr>
      <w:tr>
        <w:trPr/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APS II</w:t>
            </w:r>
          </w:p>
        </w:tc>
        <w:tc>
          <w:tcPr>
            <w:tcW w:w="18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5 (1.03-1.0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4 (1.02-1.07)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OFA score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27 (1.18-1.36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&lt;0.001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08 (0.95-1.22)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0.262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等线" w:cs="Times New Roman"/>
          <w:bCs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sz w:val="21"/>
          <w:szCs w:val="21"/>
        </w:rPr>
        <w:t>OR, odds ratio; 95%CI, 95% confidence interval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>; MIMIC, Medical Information Mart for Intensive Care; BMI, body mass index; SBP, systolic blood pressure; DBP, diastolic blood pressure; C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H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 xml:space="preserve">D, coronary 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heart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 xml:space="preserve"> disease; COPD, chronic obstructive pulmonary disease; CKD, chronic kidney disease; </w:t>
      </w:r>
      <w:r>
        <w:rPr>
          <w:rFonts w:eastAsia="DejaVu Sans;Segoe Print" w:cs="Times New Roman" w:ascii="Times New Roman" w:hAnsi="Times New Roman"/>
          <w:color w:val="000000"/>
          <w:sz w:val="21"/>
          <w:szCs w:val="21"/>
        </w:rPr>
        <w:t>LDH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 xml:space="preserve">, lactate dehydrogenase; WBC, white blood cell count; </w:t>
      </w:r>
      <w:r>
        <w:rPr>
          <w:rFonts w:eastAsia="DejaVu Sans;Segoe Print" w:cs="Times New Roman" w:ascii="Times New Roman" w:hAnsi="Times New Roman"/>
          <w:color w:val="000000"/>
          <w:sz w:val="21"/>
          <w:szCs w:val="21"/>
        </w:rPr>
        <w:t>PL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>T, platelets; BUN, blood urea nitrogen; SCr, serum creatine; S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APS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>, simplified acute physiology score; SOFA, sequential organ failure assessment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Supplementary table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2</w:t>
      </w:r>
      <w:r>
        <w:rPr>
          <w:rFonts w:cs="Times New Roman" w:ascii="Times New Roman" w:hAnsi="Times New Roman"/>
          <w:sz w:val="21"/>
          <w:szCs w:val="21"/>
        </w:rPr>
        <w:t xml:space="preserve"> Characteristics of the study population.</w:t>
      </w:r>
    </w:p>
    <w:tbl>
      <w:tblPr>
        <w:tblW w:w="79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1985"/>
        <w:gridCol w:w="993"/>
      </w:tblGrid>
      <w:tr>
        <w:trPr/>
        <w:tc>
          <w:tcPr>
            <w:tcW w:w="2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MIC-III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IMIC-IV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=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325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N=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387</w:t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Age, years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69.4 (60.5, 77.5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69.0 (61.0, 78.0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76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Male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566 (67.4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967 (69.7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14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rital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10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rie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395 (60.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798 (57.5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rrie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835 (35.9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514 (37.1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Unknow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95 (4.1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75 (5.4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Ethnicity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sz w:val="21"/>
                <w:szCs w:val="21"/>
              </w:rPr>
              <w:t>0.01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651 (71.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963 (69.4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-whit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41 (10.4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88 (13.6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know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433 (18.6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36 (17.0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MI</w:t>
            </w: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, kg/m</w:t>
            </w: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7.7 (24.6, 31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8.8 (25.5, 33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SBP, mmH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14 (102, 12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22 (104, 14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DBP, mmH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58 (51, 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65 (54, 9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Heart rate, bp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84 (77, 9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80 (69, 9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Hypertension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360 (58.5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816 (58.8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867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Diabetes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778 (33.5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490 (35.3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26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D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799 (77.4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084 (78.2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61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Valve disease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154 (49.6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702 (50.6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587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Heart failure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892 (38.4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489 (35.3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06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COPD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9 (1.2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2 (0.9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36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CKD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97 (12.8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52 (18.2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LDH, u/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31 (186, 32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07 (172, 25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WBC</w:t>
            </w: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, k/u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8.6 (6.8, 11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7.8 (6.4, 9.7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PLT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k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/u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06.0 (161.0, 257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11.5 (172.0, 262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BUN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mg/d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9 (15, 2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9 (15, 26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07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SCr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mg/d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.0 (0.8, 1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.0 (0.9, 1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47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Sodium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mEq/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39 (137, 14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39 (137, 14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339</w:t>
            </w:r>
          </w:p>
        </w:tc>
      </w:tr>
      <w:tr>
        <w:trPr>
          <w:trHeight w:val="90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>Potassium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, mEq/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4.1 (3.9, 4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4.1 (3.9, 4.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007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Glucose, mg/d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19 (101, 15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16 (99, 15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07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PS I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36 (30, 4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36 (29, 4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03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FA scor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5 (3, 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 (1, 4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CABG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723 (74.1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015 (73.2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56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alve surgery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016 (43.7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603 (43.5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92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 xml:space="preserve">CABG + 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alve surgery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414 (17.8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31 (16.7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39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n-hospital mortality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78 (3.4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35 (2.5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18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-year mortality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38 (10.2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54 (3.9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Pa2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longed ventilation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429 (18.5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66 (19.2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61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等线" w:cs="Times New Roman" w:ascii="Times New Roman" w:hAnsi="Times New Roman"/>
                <w:bCs/>
                <w:kern w:val="0"/>
                <w:sz w:val="21"/>
                <w:szCs w:val="21"/>
                <w:lang w:val="en-US" w:eastAsia="zh-CN" w:bidi="ar"/>
              </w:rPr>
              <w:t>CRRT</w:t>
            </w:r>
            <w:r>
              <w:rPr>
                <w:rFonts w:eastAsia="等线" w:cs="Times New Roman" w:ascii="Times New Roman" w:hAnsi="Times New Roman"/>
                <w:bCs/>
                <w:kern w:val="0"/>
                <w:sz w:val="21"/>
                <w:szCs w:val="21"/>
                <w:lang w:bidi="ar"/>
              </w:rPr>
              <w:t xml:space="preserve">, </w:t>
            </w: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63 (7.0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02 (7.4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0.74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Pa2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Style w:val="A0"/>
                <w:rFonts w:cs="Times New Roman" w:ascii="Times New Roman" w:hAnsi="Times New Roman"/>
                <w:sz w:val="21"/>
                <w:szCs w:val="21"/>
              </w:rPr>
              <w:t xml:space="preserve">Length of ICU stay, days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3.1 (1.8, 6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2.2 (1.3, 3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Pa2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Style w:val="A0"/>
                <w:rFonts w:cs="Times New Roman" w:ascii="Times New Roman" w:hAnsi="Times New Roman"/>
                <w:sz w:val="21"/>
                <w:szCs w:val="21"/>
              </w:rPr>
              <w:t>Length of hospital stay, day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10.0 (7.1, 15.3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8.9 (6.9, 12.9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DejaVu Sans;Segoe Print" w:cs="Times New Roman" w:ascii="Times New Roman" w:hAnsi="Times New Roman"/>
                <w:color w:val="000000"/>
                <w:sz w:val="21"/>
                <w:szCs w:val="21"/>
              </w:rPr>
              <w:t>&lt; 0.001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Cs/>
          <w:kern w:val="0"/>
          <w:sz w:val="21"/>
          <w:szCs w:val="21"/>
          <w:lang w:bidi="ar"/>
        </w:rPr>
      </w:pP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>MIMIC, Medical Information Mart for Intensive Care; BMI, body mass index; SBP, systolic blood pressure; DBP, diastolic blood pressure; C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H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 xml:space="preserve">D, coronary 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heart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 xml:space="preserve"> disease; COPD, chronic obstructive pulmonary disease; CKD, chronic kidney disease; </w:t>
      </w:r>
      <w:r>
        <w:rPr>
          <w:rFonts w:eastAsia="DejaVu Sans;Segoe Print" w:cs="Times New Roman" w:ascii="Times New Roman" w:hAnsi="Times New Roman"/>
          <w:color w:val="000000"/>
          <w:sz w:val="21"/>
          <w:szCs w:val="21"/>
        </w:rPr>
        <w:t>LDH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 xml:space="preserve">, lactate dehydrogenase; WBC, white blood cell count; </w:t>
      </w:r>
      <w:r>
        <w:rPr>
          <w:rFonts w:eastAsia="DejaVu Sans;Segoe Print" w:cs="Times New Roman" w:ascii="Times New Roman" w:hAnsi="Times New Roman"/>
          <w:color w:val="000000"/>
          <w:sz w:val="21"/>
          <w:szCs w:val="21"/>
        </w:rPr>
        <w:t>PL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>T, platelets; BUN, blood urea nitrogen; SCr, serum creatine; S</w:t>
      </w:r>
      <w:r>
        <w:rPr>
          <w:rFonts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APS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>, simplified acute physiology score; SOFA, sequential organ failure assessment; CABG, coronary artery bypass graft surgery</w:t>
      </w:r>
      <w:r>
        <w:rPr>
          <w:rFonts w:eastAsia="等线" w:cs="Times New Roman" w:ascii="Times New Roman" w:hAnsi="Times New Roman"/>
          <w:bCs/>
          <w:kern w:val="0"/>
          <w:sz w:val="21"/>
          <w:szCs w:val="21"/>
          <w:lang w:bidi="ar"/>
        </w:rPr>
        <w:t xml:space="preserve">; </w:t>
      </w:r>
      <w:r>
        <w:rPr>
          <w:rFonts w:eastAsia="等线"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CRRT</w:t>
      </w:r>
      <w:r>
        <w:rPr>
          <w:rFonts w:eastAsia="等线"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eastAsia="等线"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continuous renal replacement therapy</w:t>
      </w:r>
      <w:r>
        <w:rPr>
          <w:rFonts w:eastAsia="等线" w:cs="Times New Roman" w:ascii="Times New Roman" w:hAnsi="Times New Roman"/>
          <w:bCs/>
          <w:kern w:val="0"/>
          <w:sz w:val="21"/>
          <w:szCs w:val="21"/>
          <w:lang w:val="en-US" w:eastAsia="zh-CN" w:bidi="ar"/>
        </w:rPr>
        <w:t>;</w:t>
      </w:r>
      <w:r>
        <w:rPr>
          <w:rFonts w:eastAsia="等线" w:cs="Times New Roman" w:ascii="Times New Roman" w:hAnsi="Times New Roman"/>
          <w:color w:val="FF0000"/>
          <w:kern w:val="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kern w:val="0"/>
          <w:sz w:val="21"/>
          <w:szCs w:val="21"/>
          <w:lang w:bidi="ar"/>
        </w:rPr>
        <w:t>ICU, intensive care units.</w:t>
      </w:r>
      <w:r>
        <w:br w:type="page"/>
      </w:r>
    </w:p>
    <w:p>
      <w:pPr>
        <w:pStyle w:val="Normal"/>
        <w:autoSpaceDE w:val="false"/>
        <w:rPr>
          <w:rFonts w:ascii="Times New Roman" w:hAnsi="Times New Roman" w:cs="Times New Roman"/>
          <w:bCs/>
          <w:color w:val="221F1F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221F1F"/>
          <w:sz w:val="21"/>
          <w:szCs w:val="21"/>
        </w:rPr>
        <w:t>Su</w:t>
      </w:r>
      <w:r>
        <w:rPr>
          <w:rFonts w:eastAsia="Microsoft YaHei UI" w:cs="Times New Roman" w:ascii="Times New Roman" w:hAnsi="Times New Roman"/>
          <w:b/>
          <w:bCs/>
          <w:color w:val="221F1F"/>
          <w:sz w:val="21"/>
          <w:szCs w:val="21"/>
        </w:rPr>
        <w:t>pplementary</w:t>
      </w:r>
      <w:r>
        <w:rPr>
          <w:rFonts w:cs="Times New Roman" w:ascii="Times New Roman" w:hAnsi="Times New Roman"/>
          <w:b/>
          <w:bCs/>
          <w:color w:val="221F1F"/>
          <w:kern w:val="0"/>
          <w:sz w:val="21"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221F1F"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color w:val="221F1F"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221F1F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color w:val="221F1F"/>
          <w:sz w:val="21"/>
          <w:szCs w:val="21"/>
        </w:rPr>
        <w:t xml:space="preserve">Correlation </w:t>
      </w:r>
      <w:r>
        <w:rPr>
          <w:rFonts w:cs="Times New Roman" w:ascii="Times New Roman" w:hAnsi="Times New Roman"/>
          <w:bCs/>
          <w:color w:val="221F1F"/>
          <w:sz w:val="21"/>
          <w:szCs w:val="21"/>
          <w:lang w:val="en-US" w:eastAsia="zh-CN"/>
        </w:rPr>
        <w:t>between</w:t>
      </w:r>
      <w:r>
        <w:rPr>
          <w:rFonts w:cs="Times New Roman" w:ascii="Times New Roman" w:hAnsi="Times New Roman"/>
          <w:bCs/>
          <w:color w:val="221F1F"/>
          <w:sz w:val="21"/>
          <w:szCs w:val="21"/>
        </w:rPr>
        <w:t xml:space="preserve"> LDH and</w:t>
      </w:r>
      <w:r>
        <w:rPr>
          <w:rFonts w:cs="Times New Roman" w:ascii="Times New Roman" w:hAnsi="Times New Roman"/>
          <w:bCs/>
          <w:color w:val="221F1F"/>
          <w:sz w:val="21"/>
          <w:szCs w:val="21"/>
          <w:lang w:val="en-US" w:eastAsia="zh-CN"/>
        </w:rPr>
        <w:t xml:space="preserve"> other prognostic indicators</w:t>
      </w:r>
      <w:r>
        <w:rPr>
          <w:rFonts w:cs="Times New Roman" w:ascii="Times New Roman" w:hAnsi="Times New Roman"/>
          <w:bCs/>
          <w:color w:val="221F1F"/>
          <w:sz w:val="21"/>
          <w:szCs w:val="21"/>
        </w:rPr>
        <w:t>.</w:t>
      </w:r>
    </w:p>
    <w:tbl>
      <w:tblPr>
        <w:tblW w:w="81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500"/>
      </w:tblGrid>
      <w:tr>
        <w:trPr/>
        <w:tc>
          <w:tcPr>
            <w:tcW w:w="28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534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LDH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orrelation coefficient</w:t>
            </w:r>
          </w:p>
        </w:tc>
        <w:tc>
          <w:tcPr>
            <w:tcW w:w="25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MIC III</w:t>
            </w:r>
          </w:p>
        </w:tc>
        <w:tc>
          <w:tcPr>
            <w:tcW w:w="284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250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Lactat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27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LM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-0.22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L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30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PL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-0.031</w:t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37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等线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zh-CN"/>
              </w:rPr>
              <w:t>APS II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1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0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IMIC IV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Lactat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1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00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LM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-0.29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L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280</w:t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PL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-0.007</w:t>
            </w:r>
          </w:p>
        </w:tc>
        <w:tc>
          <w:tcPr>
            <w:tcW w:w="250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851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eastAsia="Calibri-Bold;Segoe Print" w:cs="Times New Roman" w:ascii="Times New Roman" w:hAnsi="Times New Roman"/>
                <w:color w:val="231F20"/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APS II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0.150</w:t>
            </w:r>
          </w:p>
        </w:tc>
        <w:tc>
          <w:tcPr>
            <w:tcW w:w="25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eastAsia="Calibri-Bold;Segoe Print" w:cs="Times New Roman" w:ascii="Times New Roman" w:hAnsi="Times New Roman"/>
          <w:color w:val="231F20"/>
          <w:kern w:val="0"/>
          <w:sz w:val="21"/>
          <w:szCs w:val="21"/>
          <w:lang w:bidi="ar"/>
        </w:rPr>
        <w:t>LDH, lactate dehydrogenase; LMR, lymphocyte-monocyte ratio; NLR, neutrophil-lymphocyte ratio; PLR, platelet-lymphocyte ratio; S</w:t>
      </w:r>
      <w:r>
        <w:rPr>
          <w:rFonts w:eastAsia="宋体" w:cs="Times New Roman" w:ascii="Times New Roman" w:hAnsi="Times New Roman"/>
          <w:color w:val="231F20"/>
          <w:kern w:val="0"/>
          <w:sz w:val="21"/>
          <w:szCs w:val="21"/>
          <w:lang w:val="en-US" w:eastAsia="zh-CN" w:bidi="ar"/>
        </w:rPr>
        <w:t>APS</w:t>
      </w:r>
      <w:r>
        <w:rPr>
          <w:rFonts w:eastAsia="Calibri-Bold;Segoe Print" w:cs="Times New Roman" w:ascii="Times New Roman" w:hAnsi="Times New Roman"/>
          <w:color w:val="231F20"/>
          <w:kern w:val="0"/>
          <w:sz w:val="21"/>
          <w:szCs w:val="21"/>
          <w:lang w:bidi="ar"/>
        </w:rPr>
        <w:t>, simplified acute physiology; MIMIC, Medical Information Mart for Intensive Care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21"/>
          <w:szCs w:val="21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1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HelveticaNeueLT Pro 55 Roman">
    <w:altName w:val="宋体"/>
    <w:charset w:val="86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A0">
    <w:name w:val="A0"/>
    <w:qFormat/>
    <w:rPr>
      <w:rFonts w:cs="HelveticaNeueLT Pro 55 Roman;宋体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a20">
    <w:name w:val="Pa20"/>
    <w:basedOn w:val="Normal"/>
    <w:next w:val="Normal"/>
    <w:qFormat/>
    <w:pPr>
      <w:autoSpaceDE w:val="false"/>
      <w:spacing w:lineRule="atLeast" w:line="241"/>
      <w:jc w:val="left"/>
    </w:pPr>
    <w:rPr>
      <w:rFonts w:ascii="HelveticaNeueLT Pro 55 Roman;宋体" w:hAnsi="HelveticaNeueLT Pro 55 Roman;宋体" w:eastAsia="HelveticaNeueLT Pro 55 Roma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5:15:00Z</dcterms:created>
  <dc:creator>ye liu</dc:creator>
  <dc:description/>
  <dc:language>en-US</dc:language>
  <cp:lastModifiedBy>邵月</cp:lastModifiedBy>
  <dcterms:modified xsi:type="dcterms:W3CDTF">2022-09-09T12:59:2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606C5DA8554D59A98E981F12DADBEB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